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Table S1. Sequence, terms and restriction sites of the used constructs.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1418"/>
        <w:gridCol w:w="5245"/>
      </w:tblGrid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Subun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NM_Nu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GB" w:eastAsia="de-DE"/>
              </w:rPr>
              <w:t>Sequence with XhoI and NcoI cutting site (italic) and uORF (bold)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 xml:space="preserve"> isoform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00074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1-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gttgggcgcgcacgggcctcgaagcggcggggagccgggagccgcccgcat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cccgcgaggtgcgtgc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eastAsia="Times New Roman" w:cs="Arial"/>
                <w:b/>
                <w:b/>
                <w:i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  <w:lang w:eastAsia="de-DE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1-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gttgggcgcgcacgggcctcgaagcggcggggagccgggagccgcccgcat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cccgcgaggtgcgtgc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1-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gttgggcgcgcacgggcctcgaagcggcggggagccgggagccgcccgcat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c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cccgcgaggtgcgtgc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</w:t>
            </w: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1-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gttgggcgcgcacgggcctcgaagcggcggggagccgggagccgcccgcat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c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cccgcgaggtgcgtgc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</w:t>
            </w: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 xml:space="preserve"> isoform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001256573.1</w:t>
            </w:r>
          </w:p>
          <w:p>
            <w:pPr>
              <w:pStyle w:val="Normal"/>
              <w:spacing w:lineRule="auto" w:line="240" w:before="0" w:after="200"/>
              <w:rPr>
                <w:rFonts w:ascii="Arial" w:hAnsi="Arial" w:eastAsia="Times New Roman" w:cs="Arial"/>
                <w:b/>
                <w:b/>
                <w:sz w:val="24"/>
                <w:szCs w:val="24"/>
                <w:lang w:eastAsia="de-DE"/>
              </w:rPr>
            </w:pPr>
            <w:r>
              <w:rPr>
                <w:rFonts w:eastAsia="Times New Roman" w:cs="Arial" w:ascii="Arial" w:hAnsi="Arial"/>
                <w:b/>
                <w:sz w:val="24"/>
                <w:szCs w:val="24"/>
                <w:lang w:eastAsia="de-DE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2-uORF1-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gttgggcgcgcacgggcctcgaagcggcggggagccgggagccgcccgcat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cccgcgagccagcagccatgtggagacccgggcccacgccgaggagcggctcctgaagaaactcttctccggttacaacaagtggtcccgacccgtggccaacatctcggacgtggtcctcgtccgcttcggcctgtccatcgctcagctcattgacgtggatgagaagaaccagatgatgaccacgaacgtatgggtgaagcaggagtggcacgactacaagctgcgctgggacccagctgactatgagaatgtcacctccatccgcatcccctccgagctcatctggcggccggacatcgtcctctacaacaagtgagtcctctacaacaatgctgacggggacttcgcggtcacccacctgaccaaggcccacctgttccatgacgggcgggtgcagtggactcccccggcatttacaagagctcctgcagcatcgacgtcaccttcttccccttcgaccagcagaactg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2-uORF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gttgggcgcgcacgggcctcgaagcggcggggagccgggagccgcccgcat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cccgcgagccagcagccatgtggagacccgggcccacgccgaggagcggctcctgaagaaactcttctccggttacaacaagtggtcccgacccgtggccaacatctcggacgtggtcctcgtccgcttcggcctgtccatcgctcagctcattgacgtggatgagaagaaccagatgatgaccacgaacgtatgggtgaagcaggagtggcacgactacaagctgcgctgggacccagctgactatgagaatgtcacctccatccgcatcccctccgagctcatctggcggccggacatcgtcctctacaacaagtgagtcctctacaacaatgctgacggggacttcgcggtcacccacctgaccaaggcccacctgttccatgacgggcgggtgcagtggactcccccggcatttacaagagctcctgcagcatcgacgtcaccttcttccccttcgaccagcagaactg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2-uORF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atgaagttgggcgcgcacgggcctcgaagcggcggggagccgggagccgcccgcatctagagcccgcgagccagcag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ggagacccgggcccacgccgaggagcggct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g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aaactcttctccggttacaacaagtggtcccgacccgtggccaacatctcggacgtggtcctcgtccgcttcggcctgtccatcgctcagctcattgacgtggatgagaagaaccagatgatgaccacgaacgtatgggtgaagcaggagtggcacgactacaagctgcgctgggacccagctgactatgagaatgtcacctccatccgcatcccctccgagctcatctggcggccggacatcgtcctctacaacaagtgagtcctctacaacaatgctgacggggacttcgcggtcacccacctgaccaaggcccacctgttccatgacgggcgggtgcagtggactcccccggcatttacaagagctcctgcagcatcgacgtcaccttcttccccttcgaccagcagaactg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2-uORF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atgaagttgggcgcgcacgggcctcgaagcggcggggagccgggagccgcccgcatctagagcccgcgagccagcagccatgtggagacccgggcccacgccgaggagcggctcctgaagaaactcttctccggttacaacaagtggtcccgacccgtggccaacatctcggacgtggtcctcgtccgcttcggcctgtccatcgctcagctcattgacgtgg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gaagaaccaga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g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gaccacgaacgtatgggtgaagcaggagtggcacgactacaagctgcgctgggacccagctgactatgagaatgtcacctccatccgcatcccctccgagctcatctggcggccggacatcgtcctctacaacaagtgagtcctctacaacaatgctgacggggacttcgcggtcacccacctgaccaaggcccacctgttccatgacgggcgggtgcagtggactcccccggcatttacaagagctcctgcagcatcgacgtcaccttcttccccttcgaccagcagaactg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2-uORF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atgaagttgggcgcgcacgggcctcgaagcggcggggagccgggagccgcccgcatctagagcccgcgagccagcagccatgtggagacccgggcccacgccgaggagcggctcctgaagaaactcttctccggttacaacaagtggtcccgacccgtggccaacatctcggacgtggtcctcgtccgcttcggcctgtccatcgctcagctcattgacgtggatgagaagaaccagatgatgaccacgaacgt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gtgaagcaggagtggcacgactacaagctgcgctgggaccca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g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atgagaatgtcacctccatccgcatcccctccgagctcatctggcggccggacatcgtcctctacaacaagtgagtcctctacaacaatgctgacggggacttcgcggtcacccacctgaccaaggcccacctgttccatgacgggcgggtgcagtggactcccccggcatttacaagagctcctgcagcatcgacgtcaccttcttccccttcgaccagcagaactg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4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iso2-uORF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cccagccggctgaggcgggcagggccgggcggggccgcgccacggagcccacagcccggcgctccctgccgcgccgccgccgcaccgcgccccacaggagaagacgaaccgggcccggcggccgaagcggcccgcgaggcgcgggaggcatgaagttgggcgcgcacgggcctcgaagcggcggggagccgggagccgcccgcatctagagcccgcgagccagcagccatgtggagacccgggcccacgccgaggagcggctcctgaagaaactcttctccggttacaacaagtggtcccgacccgtggccaacatctcggacgtggtcctcgtccgcttcggcctgtccatcgctcagctcattgacgtggatgagaagaaccagatgatgaccacgaacgtatgggtgaagcaggagtggcacgactacaagctgcgctgggacccagctgactatgagaatgtcacctccatccgcatcccctccgagctcatctggcggccggacatcgtcctctacaacaagtgagtcctctacaaca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gacggggacttcgcggtcaccca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g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caaggcccacctgttccatgacgggcgggtgcagtggactcccccggcatttacaagagctcctgcagcatcgacgtcaccttcttccccttcgaccagcagaactg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00074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5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tcca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gtcccgagc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cagaagct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ctgaggctgctgtcccggcgggagctgtggcgcggagcggcccctctgctgcgtctgccctcgttttgtctcacgactcacactcagtgctccattccccaagagttcgcgttccccgcgcggcggtcgagaggcggctgcccgcggtcccgcgcgggcgcggg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5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tcca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gtcccgagc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cagaagct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ctgaggctgctgtcccggcgggagctgtggcgcggagcggcccctctgctgcgtctgccctcgttttgtctcacgactcacactcagtgctccattccccaagagttcgcgttccccgcgcggcggtcgagaggcggctgcccgcggtcccgcgcgggcgcggg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5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tcca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gtcccgagc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cagaagct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ctgaggctgctgtcccggcgggagctgtggcgcggagcggcccctctgctgcgtctgccctcgttttgtctcacgactcacactcagtgctccattccccaagagttcgcgttccccgcgcggcggtcgagaggcggctgcccgcggtcccgcgcgggcgcggg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5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tcca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gtcccgagc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cagaagct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ctgaggctgctgtcccggcgggagctgtggcgcggagcggcccctctgctgcgtctgccctcgttttgtctcacgactcacactcagtgctccattccccaagagttcgcgttccccgcgcggcggtcgagaggcggctgcccgcggtcccgcgcgggcgcggg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5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tcca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gtcccgagc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cagaagct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c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ctgaggctgctgtcccggcgggagctgtggcgcggagcggcccctctgctgcgtctgccctcgttttgtctcacgactcacactcagtgctccattccccaagagttcgcgttccccgcgcggcggtcgagaggcggctgcccgcggtcccgcgcgggcgcggg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</w:t>
            </w: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A5-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tcca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gtcccgagcc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cagaagctgc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c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ctgaggctgctgtcccggcgggagctgtggcgcggagcggcccctctgctgcgtctgccctcgttttgtctcacgactcacactcagtgctccattccccaagagttcgcgttccccgcgcggcggtcgagaggcggctgcccgcggtcccgcgcgggcgcggg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</w:t>
            </w:r>
            <w:r>
              <w:rPr>
                <w:rFonts w:eastAsia="Times New Roman" w:cs="Arial" w:ascii="Arial" w:hAnsi="Arial"/>
                <w:b/>
                <w:i/>
                <w:i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B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000749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B3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gttgctgtcctcttgggttccacttcggattttgaacccctgtattttcttttcaaaacccccttttcca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aaatgctctgttgt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aggaagaaactgtctttctgaaactgacat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B3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gttgctgtcctcttgggttccacttcggattttgaacccctgtattttcttttcaaaacccccttttcca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g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aa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a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ctgttgt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aggaagaaactgtctttctgaaactgacat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  <w:tr>
        <w:trPr>
          <w:trHeight w:val="23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sz w:val="24"/>
                <w:szCs w:val="24"/>
                <w:lang w:eastAsia="de-DE"/>
              </w:rPr>
              <w:t>CHRNB3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-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tcga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tgttgctgtcctcttgggttccacttcggattttgaacccctgtattttcttttcaaaacccccttttcca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g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gaa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tg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ctctgttgt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taa</w:t>
            </w:r>
            <w:r>
              <w:rPr>
                <w:rFonts w:eastAsia="Times New Roman" w:cs="Arial" w:ascii="Arial" w:hAnsi="Arial"/>
                <w:sz w:val="24"/>
                <w:szCs w:val="24"/>
                <w:lang w:eastAsia="de-DE"/>
              </w:rPr>
              <w:t>aaaggaagaaactgtctttctgaaactgacatca</w:t>
            </w:r>
            <w:r>
              <w:rPr>
                <w:rFonts w:eastAsia="Times New Roman" w:cs="Arial" w:ascii="Arial" w:hAnsi="Arial"/>
                <w:i/>
                <w:iCs/>
                <w:sz w:val="24"/>
                <w:szCs w:val="24"/>
                <w:lang w:eastAsia="de-DE"/>
              </w:rPr>
              <w:t>ccatg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9:58:00Z</dcterms:created>
  <dc:creator>maegger</dc:creator>
  <dc:description/>
  <cp:keywords/>
  <dc:language>en-US</dc:language>
  <cp:lastModifiedBy>maegger</cp:lastModifiedBy>
  <dcterms:modified xsi:type="dcterms:W3CDTF">2013-03-11T13:48:00Z</dcterms:modified>
  <cp:revision>11</cp:revision>
  <dc:subject/>
  <dc:title/>
</cp:coreProperties>
</file>